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84DA04" w14:textId="32C3285D" w:rsidR="006B6B3D" w:rsidRPr="00EF55D9" w:rsidRDefault="006B6B3D" w:rsidP="00636E38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EF55D9">
        <w:rPr>
          <w:rFonts w:ascii="Times New Roman" w:hAnsi="Times New Roman" w:cs="Times New Roman"/>
          <w:b/>
          <w:bCs/>
          <w:lang w:val="en-US"/>
        </w:rPr>
        <w:t>Quality of life among older informal caregivers in Sweden: The role of loneliness and social isolation</w:t>
      </w:r>
    </w:p>
    <w:p w14:paraId="6DB3ABDC" w14:textId="126A2A35" w:rsidR="00636E38" w:rsidRPr="00EF55D9" w:rsidRDefault="00636E38" w:rsidP="00636E38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EF55D9">
        <w:rPr>
          <w:rFonts w:ascii="Times New Roman" w:hAnsi="Times New Roman" w:cs="Times New Roman"/>
          <w:b/>
          <w:bCs/>
          <w:lang w:val="en-US"/>
        </w:rPr>
        <w:t>SUPPLEMENTARY MATERIAL</w:t>
      </w:r>
      <w:r w:rsidR="00EF55D9">
        <w:rPr>
          <w:rFonts w:ascii="Times New Roman" w:hAnsi="Times New Roman" w:cs="Times New Roman"/>
          <w:b/>
          <w:bCs/>
          <w:lang w:val="en-US"/>
        </w:rPr>
        <w:t>S</w:t>
      </w:r>
      <w:r w:rsidRPr="00EF55D9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3B5D3BCB" w14:textId="70496DDC" w:rsidR="00EF55D9" w:rsidRPr="00EF55D9" w:rsidRDefault="00636E38" w:rsidP="00EF55D9">
      <w:pPr>
        <w:jc w:val="both"/>
        <w:rPr>
          <w:rFonts w:ascii="Times New Roman" w:hAnsi="Times New Roman" w:cs="Times New Roman"/>
          <w:lang w:val="en-US"/>
        </w:rPr>
      </w:pPr>
      <w:r w:rsidRPr="00EF55D9">
        <w:rPr>
          <w:rFonts w:ascii="Times New Roman" w:hAnsi="Times New Roman" w:cs="Times New Roman"/>
          <w:b/>
          <w:bCs/>
          <w:lang w:val="en-US"/>
        </w:rPr>
        <w:t xml:space="preserve">Supplementary Table 1. </w:t>
      </w:r>
      <w:r w:rsidR="00EF55D9" w:rsidRPr="00EF55D9">
        <w:rPr>
          <w:rFonts w:ascii="Times New Roman" w:hAnsi="Times New Roman" w:cs="Times New Roman"/>
          <w:lang w:val="en-US"/>
        </w:rPr>
        <w:t>STROBE Statement—Checklist of items that should be included in reports of cross-sectional studies</w:t>
      </w:r>
      <w:r w:rsidR="00EF55D9" w:rsidRPr="00EF55D9">
        <w:rPr>
          <w:rFonts w:ascii="Times New Roman" w:hAnsi="Times New Roman" w:cs="Times New Roman"/>
          <w:lang w:val="en-US"/>
        </w:rPr>
        <w:t>.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9"/>
        <w:gridCol w:w="658"/>
        <w:gridCol w:w="5524"/>
        <w:gridCol w:w="775"/>
      </w:tblGrid>
      <w:tr w:rsidR="00EF55D9" w:rsidRPr="00EF55D9" w14:paraId="2F16FC65" w14:textId="7777777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BA5C1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bold4" w:colFirst="3" w:colLast="3"/>
            <w:bookmarkStart w:id="1" w:name="italic5" w:colFirst="3" w:colLast="3"/>
            <w:bookmarkStart w:id="2" w:name="italic4" w:colFirst="3" w:colLast="3"/>
            <w:bookmarkStart w:id="3" w:name="bold3" w:colFirst="3" w:colLast="3"/>
            <w:bookmarkStart w:id="4" w:name="italic3" w:colFirst="2" w:colLast="2"/>
            <w:bookmarkStart w:id="5" w:name="bold2" w:colFirst="2" w:colLast="2"/>
            <w:bookmarkStart w:id="6" w:name="bold1" w:colFirst="1" w:colLast="1"/>
            <w:bookmarkStart w:id="7" w:name="italic2" w:colFirst="1" w:colLast="1"/>
            <w:bookmarkStart w:id="8" w:name="italic1" w:colFirst="0" w:colLast="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A289C5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8C2E4C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BD90162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ge</w:t>
            </w: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o</w:t>
            </w:r>
          </w:p>
        </w:tc>
      </w:tr>
      <w:tr w:rsidR="00EF55D9" w:rsidRPr="00EF55D9" w14:paraId="75A2DB34" w14:textId="77777777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DD88D5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9" w:name="italic6"/>
            <w:bookmarkStart w:id="10" w:name="bold5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D71A90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22CF38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746710" w14:textId="3A9600BA" w:rsidR="00EF55D9" w:rsidRPr="00EF55D9" w:rsidRDefault="00FC2E3B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EF55D9" w:rsidRPr="00EF55D9" w14:paraId="6B8F2F8E" w14:textId="7777777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C0469E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61BE18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C65603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1" w:name="italic7"/>
            <w:bookmarkStart w:id="12" w:name="bold6"/>
            <w:bookmarkEnd w:id="11"/>
            <w:bookmarkEnd w:id="12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DEB33F" w14:textId="7FFDCFF9" w:rsidR="00EF55D9" w:rsidRPr="00EF55D9" w:rsidRDefault="00FC2E3B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EF55D9" w:rsidRPr="00EF55D9" w14:paraId="470B6BEC" w14:textId="77777777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205936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3" w:name="italic8"/>
            <w:bookmarkStart w:id="14" w:name="bold7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duction</w:t>
            </w:r>
            <w:bookmarkEnd w:id="13"/>
            <w:bookmarkEnd w:id="14"/>
          </w:p>
        </w:tc>
      </w:tr>
      <w:tr w:rsidR="00EF55D9" w:rsidRPr="00EF55D9" w14:paraId="716B9FE8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380797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5" w:name="italic9"/>
            <w:bookmarkStart w:id="16" w:name="bold8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ground/</w:t>
            </w:r>
            <w:bookmarkStart w:id="17" w:name="italic10"/>
            <w:bookmarkStart w:id="18" w:name="bold9"/>
            <w:bookmarkEnd w:id="15"/>
            <w:bookmarkEnd w:id="16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ionale</w:t>
            </w:r>
            <w:bookmarkEnd w:id="17"/>
            <w:bookmarkEnd w:id="18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87F0F1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331328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72DBEC" w14:textId="472077AC" w:rsidR="00EF55D9" w:rsidRPr="00EF55D9" w:rsidRDefault="00E0040E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EF55D9" w:rsidRPr="00EF55D9" w14:paraId="675A83C6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E289CE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9" w:name="italic11" w:colFirst="0" w:colLast="0"/>
            <w:bookmarkStart w:id="20" w:name="bold10" w:colFirst="0" w:colLast="0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CD8DDC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C80B96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714B16" w14:textId="439BD0D5" w:rsidR="00EF55D9" w:rsidRPr="00EF55D9" w:rsidRDefault="00E0040E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EF55D9" w:rsidRPr="00EF55D9" w14:paraId="03C2CDF6" w14:textId="77777777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7E3BA4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1" w:name="italic12"/>
            <w:bookmarkStart w:id="22" w:name="bold11"/>
            <w:bookmarkEnd w:id="19"/>
            <w:bookmarkEnd w:id="20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</w:t>
            </w:r>
            <w:bookmarkEnd w:id="21"/>
            <w:bookmarkEnd w:id="22"/>
          </w:p>
        </w:tc>
      </w:tr>
      <w:tr w:rsidR="00EF55D9" w:rsidRPr="00EF55D9" w14:paraId="5942271E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63FF80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3" w:name="italic13" w:colFirst="0" w:colLast="0"/>
            <w:bookmarkStart w:id="24" w:name="bold12" w:colFirst="0" w:colLast="0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4DC6FE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D7AA8E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B6F0D6" w14:textId="73554B89" w:rsidR="00EF55D9" w:rsidRPr="00EF55D9" w:rsidRDefault="00546E2D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EF55D9" w:rsidRPr="00EF55D9" w14:paraId="2D9B299D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E3A0E2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5" w:name="italic14" w:colFirst="0" w:colLast="0"/>
            <w:bookmarkStart w:id="26" w:name="bold13" w:colFirst="0" w:colLast="0"/>
            <w:bookmarkEnd w:id="23"/>
            <w:bookmarkEnd w:id="24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9FE907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BB6CBC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47552B" w14:textId="2A3FAC4D" w:rsidR="00EF55D9" w:rsidRPr="00EF55D9" w:rsidRDefault="00546E2D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bookmarkEnd w:id="25"/>
      <w:bookmarkEnd w:id="26"/>
      <w:tr w:rsidR="00EF55D9" w:rsidRPr="00EF55D9" w14:paraId="79B0D7CD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984174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13DBAD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DF6234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C71D03" w14:textId="67C1BE3E" w:rsidR="00EF55D9" w:rsidRPr="00EF55D9" w:rsidRDefault="00546E2D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EF55D9" w:rsidRPr="00EF55D9" w14:paraId="4E3F62F2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53B9E7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7" w:name="italic17" w:colFirst="0" w:colLast="0"/>
            <w:bookmarkStart w:id="28" w:name="bold16" w:colFirst="0" w:colLast="0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0F9214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640E31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812A45" w14:textId="7697CF19" w:rsidR="00EF55D9" w:rsidRPr="00EF55D9" w:rsidRDefault="004919C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EF55D9" w:rsidRPr="00EF55D9" w14:paraId="2B160AB7" w14:textId="77777777">
        <w:trPr>
          <w:trHeight w:val="29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C3BB7F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9" w:name="italic18"/>
            <w:bookmarkStart w:id="30" w:name="bold17"/>
            <w:bookmarkEnd w:id="27"/>
            <w:bookmarkEnd w:id="28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sources/</w:t>
            </w:r>
            <w:bookmarkStart w:id="31" w:name="italic19"/>
            <w:bookmarkStart w:id="32" w:name="bold18"/>
            <w:bookmarkEnd w:id="29"/>
            <w:bookmarkEnd w:id="30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FCF252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bookmarkStart w:id="33" w:name="bold19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E8FEF1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894483" w14:textId="38F0F26F" w:rsidR="00EF55D9" w:rsidRPr="00EF55D9" w:rsidRDefault="004919C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EF55D9" w:rsidRPr="00EF55D9" w14:paraId="22C2A14D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A5E002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34" w:name="italic20" w:colFirst="0" w:colLast="0"/>
            <w:bookmarkStart w:id="35" w:name="bold20" w:colFirst="0" w:colLast="0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8F51D2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429564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6A0EB1" w14:textId="782D6B82" w:rsidR="00EF55D9" w:rsidRPr="00EF55D9" w:rsidRDefault="00781ECB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EF55D9" w:rsidRPr="00EF55D9" w14:paraId="375525D0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B2CA56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36" w:name="italic21" w:colFirst="0" w:colLast="0"/>
            <w:bookmarkStart w:id="37" w:name="bold21" w:colFirst="0" w:colLast="0"/>
            <w:bookmarkEnd w:id="34"/>
            <w:bookmarkEnd w:id="35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090409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EC88FC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5022D5" w14:textId="3F23837D" w:rsidR="00EF55D9" w:rsidRPr="00EF55D9" w:rsidRDefault="00781ECB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EF55D9" w:rsidRPr="00EF55D9" w14:paraId="6D4DFB9D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986DA2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38" w:name="italic22"/>
            <w:bookmarkStart w:id="39" w:name="bold22"/>
            <w:bookmarkEnd w:id="36"/>
            <w:bookmarkEnd w:id="37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ntitative</w:t>
            </w:r>
            <w:bookmarkStart w:id="40" w:name="italic23"/>
            <w:bookmarkStart w:id="41" w:name="bold23"/>
            <w:bookmarkEnd w:id="38"/>
            <w:bookmarkEnd w:id="39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B2CE38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9E2989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AC5BE4" w14:textId="50781578" w:rsidR="00EF55D9" w:rsidRPr="00781ECB" w:rsidRDefault="00781ECB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E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EF55D9" w:rsidRPr="00EF55D9" w14:paraId="6962298C" w14:textId="77777777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BAA24E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42" w:name="italic24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istical</w:t>
            </w:r>
            <w:bookmarkStart w:id="43" w:name="italic25"/>
            <w:bookmarkEnd w:id="42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F17650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5484BA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7486BF" w14:textId="7230F6A8" w:rsidR="00EF55D9" w:rsidRPr="00EF55D9" w:rsidRDefault="00781ECB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EF55D9" w:rsidRPr="00EF55D9" w14:paraId="29D6F7CD" w14:textId="7777777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E0C9BB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A7FE06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C90606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44" w:name="italic26"/>
            <w:bookmarkStart w:id="45" w:name="bold24"/>
            <w:bookmarkEnd w:id="44"/>
            <w:bookmarkEnd w:id="45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F8BF7C" w14:textId="01826359" w:rsidR="00EF55D9" w:rsidRPr="00EF55D9" w:rsidRDefault="00A95300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EF55D9" w:rsidRPr="00EF55D9" w14:paraId="40C936D1" w14:textId="7777777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ED41B3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FE3BC8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4833A3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46" w:name="italic27"/>
            <w:bookmarkStart w:id="47" w:name="bold25"/>
            <w:bookmarkEnd w:id="46"/>
            <w:bookmarkEnd w:id="47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F1AEBC" w14:textId="22C3BBF9" w:rsidR="00EF55D9" w:rsidRPr="00EF55D9" w:rsidRDefault="00A95300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EF55D9" w:rsidRPr="00EF55D9" w14:paraId="51B23F59" w14:textId="7777777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48C593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D03D1E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C581E4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48" w:name="italic28"/>
            <w:bookmarkStart w:id="49" w:name="bold26"/>
            <w:bookmarkEnd w:id="48"/>
            <w:bookmarkEnd w:id="49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d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14D815" w14:textId="40F39F5A" w:rsidR="00EF55D9" w:rsidRPr="00EF55D9" w:rsidRDefault="00A95300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EF55D9" w:rsidRPr="00EF55D9" w14:paraId="5C331C6C" w14:textId="7777777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350922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AC38FE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13215E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50" w:name="italic29"/>
            <w:bookmarkStart w:id="51" w:name="bold27"/>
            <w:bookmarkEnd w:id="50"/>
            <w:bookmarkEnd w:id="51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F3FCB8" w14:textId="570DA65E" w:rsidR="00EF55D9" w:rsidRPr="00EF55D9" w:rsidRDefault="00A95300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EF55D9" w:rsidRPr="00EF55D9" w14:paraId="4A374F1F" w14:textId="77777777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D6458F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52" w:name="italic30"/>
            <w:bookmarkStart w:id="53" w:name="bold28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esults</w:t>
            </w:r>
            <w:bookmarkEnd w:id="52"/>
            <w:bookmarkEnd w:id="53"/>
          </w:p>
        </w:tc>
      </w:tr>
      <w:tr w:rsidR="00EF55D9" w:rsidRPr="00EF55D9" w14:paraId="5F91C914" w14:textId="77777777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E33FBD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54" w:name="italic31"/>
            <w:bookmarkStart w:id="55" w:name="bold29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110995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bookmarkStart w:id="56" w:name="bold30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A95D65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3708B04" w14:textId="67E61BD6" w:rsidR="00EF55D9" w:rsidRPr="00EF55D9" w:rsidRDefault="00790F01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380C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Fig1</w:t>
            </w:r>
          </w:p>
        </w:tc>
      </w:tr>
      <w:tr w:rsidR="00EF55D9" w:rsidRPr="00EF55D9" w14:paraId="21F7E3A9" w14:textId="7777777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DC000B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FAA8E5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2E3F9E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57" w:name="italic32"/>
            <w:bookmarkStart w:id="58" w:name="bold31"/>
            <w:bookmarkEnd w:id="57"/>
            <w:bookmarkEnd w:id="58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4B75EE" w14:textId="7F92D4AC" w:rsidR="00EF55D9" w:rsidRPr="00EF55D9" w:rsidRDefault="00380C24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1</w:t>
            </w:r>
          </w:p>
        </w:tc>
      </w:tr>
      <w:tr w:rsidR="00EF55D9" w:rsidRPr="00EF55D9" w14:paraId="1FD81073" w14:textId="7777777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E586B6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6DD66D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C7D30F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59" w:name="OLE_LINK4"/>
            <w:bookmarkStart w:id="60" w:name="italic33"/>
            <w:bookmarkStart w:id="61" w:name="bold32"/>
            <w:bookmarkEnd w:id="60"/>
            <w:bookmarkEnd w:id="61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) Consider use of a flow diagram</w:t>
            </w:r>
            <w:bookmarkEnd w:id="59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F8E0E3" w14:textId="37A909A4" w:rsidR="00EF55D9" w:rsidRPr="00EF55D9" w:rsidRDefault="00380C24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g1</w:t>
            </w:r>
          </w:p>
        </w:tc>
      </w:tr>
      <w:tr w:rsidR="00EF55D9" w:rsidRPr="00EF55D9" w14:paraId="38DAF879" w14:textId="77777777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FBD728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62" w:name="italic34"/>
            <w:bookmarkStart w:id="63" w:name="bold33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criptive </w:t>
            </w:r>
            <w:bookmarkStart w:id="64" w:name="italic35"/>
            <w:bookmarkStart w:id="65" w:name="bold34"/>
            <w:bookmarkEnd w:id="62"/>
            <w:bookmarkEnd w:id="63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79E907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bookmarkStart w:id="66" w:name="bold35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EDA709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2DB08E" w14:textId="0E7D28F9" w:rsidR="00EF55D9" w:rsidRPr="00EF55D9" w:rsidRDefault="00A6188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1</w:t>
            </w:r>
          </w:p>
        </w:tc>
      </w:tr>
      <w:tr w:rsidR="00EF55D9" w:rsidRPr="00EF55D9" w14:paraId="39081B12" w14:textId="7777777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7B1F56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6DF6DD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A46735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67" w:name="italic36"/>
            <w:bookmarkStart w:id="68" w:name="bold36"/>
            <w:bookmarkEnd w:id="67"/>
            <w:bookmarkEnd w:id="68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183DD0" w14:textId="05145541" w:rsidR="00EF55D9" w:rsidRPr="00EF55D9" w:rsidRDefault="00CF47E8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EF55D9" w:rsidRPr="00EF55D9" w14:paraId="65F5207F" w14:textId="77777777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035876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69" w:name="italic38" w:colFirst="0" w:colLast="0"/>
            <w:bookmarkStart w:id="70" w:name="bold38" w:colFirst="0" w:colLast="0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654EF5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bookmarkStart w:id="71" w:name="bold39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bookmarkEnd w:id="7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92C74D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F49495" w14:textId="025FB72B" w:rsidR="00EF55D9" w:rsidRPr="00EF55D9" w:rsidRDefault="00CF47E8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2</w:t>
            </w:r>
          </w:p>
        </w:tc>
      </w:tr>
      <w:tr w:rsidR="00EF55D9" w:rsidRPr="00EF55D9" w14:paraId="31726480" w14:textId="77777777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EC9875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72" w:name="bold41" w:colFirst="0" w:colLast="0"/>
            <w:bookmarkStart w:id="73" w:name="italic40" w:colFirst="0" w:colLast="0"/>
            <w:bookmarkEnd w:id="69"/>
            <w:bookmarkEnd w:id="70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A17EB2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86435D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D3124F" w14:textId="64414AD2" w:rsidR="00EF55D9" w:rsidRPr="00EF55D9" w:rsidRDefault="00DA0D5A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bookmarkEnd w:id="72"/>
      <w:bookmarkEnd w:id="73"/>
      <w:tr w:rsidR="00EF55D9" w:rsidRPr="00EF55D9" w14:paraId="4138B1BD" w14:textId="7777777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864976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BCE7DF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180BBC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74" w:name="bold42"/>
            <w:bookmarkStart w:id="75" w:name="italic41"/>
            <w:bookmarkEnd w:id="74"/>
            <w:bookmarkEnd w:id="75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870E33" w14:textId="37E03CE5" w:rsidR="00EF55D9" w:rsidRPr="00EF55D9" w:rsidRDefault="00DA0D5A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EF55D9" w:rsidRPr="00EF55D9" w14:paraId="64CDA2B8" w14:textId="7777777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077933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C175B1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CCCACF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76" w:name="bold43"/>
            <w:bookmarkStart w:id="77" w:name="italic42"/>
            <w:bookmarkEnd w:id="76"/>
            <w:bookmarkEnd w:id="77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8D5A4A" w14:textId="277A92D0" w:rsidR="00EF55D9" w:rsidRPr="00EF55D9" w:rsidRDefault="00DA0D5A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EF55D9" w:rsidRPr="00EF55D9" w14:paraId="45F97646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E864E1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78" w:name="bold44"/>
            <w:bookmarkStart w:id="79" w:name="italic43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72E521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CCF137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4E96BC" w14:textId="4DB18476" w:rsidR="00EF55D9" w:rsidRPr="00EF55D9" w:rsidRDefault="0000663F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EF55D9" w:rsidRPr="00EF55D9" w14:paraId="11859D96" w14:textId="77777777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3B3C51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80" w:name="bold45"/>
            <w:bookmarkStart w:id="81" w:name="italic44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ussion</w:t>
            </w:r>
            <w:bookmarkEnd w:id="80"/>
            <w:bookmarkEnd w:id="81"/>
          </w:p>
        </w:tc>
      </w:tr>
      <w:tr w:rsidR="00EF55D9" w:rsidRPr="00EF55D9" w14:paraId="055ADA82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FB32C5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82" w:name="bold46" w:colFirst="0" w:colLast="0"/>
            <w:bookmarkStart w:id="83" w:name="italic45" w:colFirst="0" w:colLast="0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D7A102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48A3B7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BD8317" w14:textId="377A87CB" w:rsidR="00EF55D9" w:rsidRPr="00EF55D9" w:rsidRDefault="0004598D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EF55D9" w:rsidRPr="00EF55D9" w14:paraId="60FEB125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7D55D7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84" w:name="bold47" w:colFirst="0" w:colLast="0"/>
            <w:bookmarkStart w:id="85" w:name="italic46" w:colFirst="0" w:colLast="0"/>
            <w:bookmarkEnd w:id="82"/>
            <w:bookmarkEnd w:id="83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52DDD1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14640F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4F51B7" w14:textId="72B85694" w:rsidR="00EF55D9" w:rsidRPr="00EF55D9" w:rsidRDefault="0004598D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EF55D9" w:rsidRPr="00EF55D9" w14:paraId="35017B94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DEC637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86" w:name="bold48" w:colFirst="0" w:colLast="0"/>
            <w:bookmarkStart w:id="87" w:name="italic47" w:colFirst="0" w:colLast="0"/>
            <w:bookmarkEnd w:id="84"/>
            <w:bookmarkEnd w:id="85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66E36D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2FB651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724D04" w14:textId="0E3CCE7F" w:rsidR="00EF55D9" w:rsidRPr="00EF55D9" w:rsidRDefault="0004598D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7</w:t>
            </w:r>
          </w:p>
        </w:tc>
      </w:tr>
      <w:tr w:rsidR="00EF55D9" w:rsidRPr="00EF55D9" w14:paraId="52AB9B5A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EEB08A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88" w:name="bold49" w:colFirst="0" w:colLast="0"/>
            <w:bookmarkStart w:id="89" w:name="italic48" w:colFirst="0" w:colLast="0"/>
            <w:bookmarkEnd w:id="86"/>
            <w:bookmarkEnd w:id="87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is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F75475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6FDA6D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1B8433" w14:textId="6B7D6D29" w:rsidR="00EF55D9" w:rsidRPr="00EF55D9" w:rsidRDefault="00C866E0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EF55D9" w:rsidRPr="00EF55D9" w14:paraId="1C7CC09D" w14:textId="77777777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73AB3B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90" w:name="bold50"/>
            <w:bookmarkStart w:id="91" w:name="italic49"/>
            <w:bookmarkEnd w:id="88"/>
            <w:bookmarkEnd w:id="89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information</w:t>
            </w:r>
            <w:bookmarkEnd w:id="90"/>
            <w:bookmarkEnd w:id="91"/>
          </w:p>
        </w:tc>
      </w:tr>
      <w:tr w:rsidR="00EF55D9" w:rsidRPr="00EF55D9" w14:paraId="1FF38E5E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F61A21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92" w:name="italic50" w:colFirst="0" w:colLast="0"/>
            <w:bookmarkStart w:id="93" w:name="bold51" w:colFirst="0" w:colLast="0"/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554EB0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B88297" w14:textId="77777777" w:rsidR="00EF55D9" w:rsidRPr="00EF55D9" w:rsidRDefault="00EF55D9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55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76ADB9" w14:textId="4906F611" w:rsidR="00EF55D9" w:rsidRPr="00EF55D9" w:rsidRDefault="00262E0C" w:rsidP="00EF55D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bookmarkEnd w:id="92"/>
      <w:bookmarkEnd w:id="93"/>
    </w:tbl>
    <w:p w14:paraId="5DA95EE0" w14:textId="77777777" w:rsidR="00EF55D9" w:rsidRPr="00EF55D9" w:rsidRDefault="00EF55D9" w:rsidP="00EF55D9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5A99017" w14:textId="77777777" w:rsidR="00EF55D9" w:rsidRPr="00EF55D9" w:rsidRDefault="00EF55D9" w:rsidP="00EF55D9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F55D9">
        <w:rPr>
          <w:rFonts w:ascii="Times New Roman" w:hAnsi="Times New Roman" w:cs="Times New Roman"/>
          <w:sz w:val="20"/>
          <w:szCs w:val="20"/>
          <w:lang w:val="en-US"/>
        </w:rPr>
        <w:t>*Give information separately for exposed and unexposed groups.</w:t>
      </w:r>
    </w:p>
    <w:p w14:paraId="531DF4F8" w14:textId="15099E98" w:rsidR="002A5BB8" w:rsidRPr="00EF55D9" w:rsidRDefault="002A5BB8" w:rsidP="002A5BB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DABBC7E" w14:textId="77777777" w:rsidR="002A5BB8" w:rsidRPr="00EF55D9" w:rsidRDefault="002A5BB8">
      <w:pPr>
        <w:spacing w:line="278" w:lineRule="auto"/>
        <w:rPr>
          <w:rFonts w:ascii="Times New Roman" w:hAnsi="Times New Roman" w:cs="Times New Roman"/>
          <w:b/>
          <w:bCs/>
          <w:lang w:val="en-US"/>
        </w:rPr>
      </w:pPr>
      <w:r w:rsidRPr="00EF55D9">
        <w:rPr>
          <w:rFonts w:ascii="Times New Roman" w:hAnsi="Times New Roman" w:cs="Times New Roman"/>
          <w:b/>
          <w:bCs/>
          <w:lang w:val="en-US"/>
        </w:rPr>
        <w:br w:type="page"/>
      </w:r>
    </w:p>
    <w:p w14:paraId="30AA79FD" w14:textId="77777777" w:rsidR="002A5BB8" w:rsidRPr="00EF55D9" w:rsidRDefault="003024B8" w:rsidP="002A5BB8">
      <w:pPr>
        <w:jc w:val="both"/>
        <w:rPr>
          <w:rFonts w:ascii="Times New Roman" w:hAnsi="Times New Roman" w:cs="Times New Roman"/>
          <w:lang w:val="en-US"/>
        </w:rPr>
      </w:pPr>
      <w:r w:rsidRPr="00EF55D9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Pr="00EF55D9">
        <w:rPr>
          <w:rFonts w:ascii="Times New Roman" w:hAnsi="Times New Roman" w:cs="Times New Roman"/>
          <w:b/>
          <w:bCs/>
          <w:lang w:val="en-US"/>
        </w:rPr>
        <w:t xml:space="preserve">2. </w:t>
      </w:r>
      <w:r w:rsidR="002A5BB8" w:rsidRPr="00EF55D9">
        <w:rPr>
          <w:rFonts w:ascii="Times New Roman" w:hAnsi="Times New Roman" w:cs="Times New Roman"/>
          <w:lang w:val="en-US"/>
        </w:rPr>
        <w:t>SF-12 item distribution between QoL profiles.</w:t>
      </w:r>
      <w:r w:rsidR="002A5BB8" w:rsidRPr="00EF55D9"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W w:w="9498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694"/>
        <w:gridCol w:w="1701"/>
        <w:gridCol w:w="1701"/>
        <w:gridCol w:w="1701"/>
        <w:gridCol w:w="1701"/>
      </w:tblGrid>
      <w:tr w:rsidR="002A5BB8" w:rsidRPr="00EF55D9" w14:paraId="7545963A" w14:textId="77777777" w:rsidTr="0007735E">
        <w:trPr>
          <w:trHeight w:val="113"/>
          <w:jc w:val="center"/>
        </w:trPr>
        <w:tc>
          <w:tcPr>
            <w:tcW w:w="2694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16ADD0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u-ES"/>
              </w:rPr>
              <w:t> 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16C24D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u-ES"/>
              </w:rPr>
              <w:t>Total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28F796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u-ES"/>
              </w:rPr>
              <w:t>Good QoL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AF19BE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u-ES"/>
              </w:rPr>
              <w:t>Moderate QoL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7B8FB9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u-ES"/>
              </w:rPr>
              <w:t>Moderate Physical, Poor Mental QoL</w:t>
            </w:r>
          </w:p>
        </w:tc>
      </w:tr>
      <w:tr w:rsidR="002A5BB8" w:rsidRPr="00EF55D9" w14:paraId="3786AF85" w14:textId="77777777" w:rsidTr="0007735E">
        <w:trPr>
          <w:trHeight w:val="113"/>
          <w:jc w:val="center"/>
        </w:trPr>
        <w:tc>
          <w:tcPr>
            <w:tcW w:w="2694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A1301A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55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BF00D5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u-ES"/>
              </w:rPr>
              <w:t>1382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8FA560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u-ES"/>
              </w:rPr>
              <w:t>800 (57.9%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C81DFB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u-ES"/>
              </w:rPr>
              <w:t>481 (34.8%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32F250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u-ES"/>
              </w:rPr>
              <w:t>101 (7.3%)</w:t>
            </w:r>
          </w:p>
        </w:tc>
      </w:tr>
      <w:tr w:rsidR="002A5BB8" w:rsidRPr="00EF55D9" w14:paraId="55EC6AF8" w14:textId="77777777" w:rsidTr="0007735E">
        <w:trPr>
          <w:trHeight w:val="113"/>
          <w:jc w:val="center"/>
        </w:trPr>
        <w:tc>
          <w:tcPr>
            <w:tcW w:w="269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084D98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u-ES"/>
              </w:rPr>
            </w:pPr>
            <w:r w:rsidRPr="00EF55D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eu-ES"/>
              </w:rPr>
              <w:t>Items of SF12 QoL sca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95969C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BFC913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918EAE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1B8C90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</w:pPr>
          </w:p>
        </w:tc>
      </w:tr>
      <w:tr w:rsidR="002A5BB8" w:rsidRPr="00EF55D9" w14:paraId="3F5C3201" w14:textId="77777777" w:rsidTr="0007735E">
        <w:trPr>
          <w:trHeight w:val="113"/>
          <w:jc w:val="center"/>
        </w:trPr>
        <w:tc>
          <w:tcPr>
            <w:tcW w:w="269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D09331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Overall health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ABBC9C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6F5F2D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u-E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A30529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09CF23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u-ES"/>
              </w:rPr>
            </w:pPr>
          </w:p>
        </w:tc>
      </w:tr>
      <w:tr w:rsidR="002A5BB8" w:rsidRPr="00EF55D9" w14:paraId="3DA23E56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F7245B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Poor/fair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3AA8A6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285 (20.9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64D03B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38 (4.8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953EE0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179 (37.6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99F03D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68 (68.7%)</w:t>
            </w:r>
          </w:p>
        </w:tc>
      </w:tr>
      <w:tr w:rsidR="002A5BB8" w:rsidRPr="00EF55D9" w14:paraId="2BB807CA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3E2B7B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Good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16D70A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469 (34.3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446DCD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221 (27.9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354324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232 (48.7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5D84AE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16 (16.2%)</w:t>
            </w:r>
          </w:p>
        </w:tc>
      </w:tr>
      <w:tr w:rsidR="002A5BB8" w:rsidRPr="00EF55D9" w14:paraId="304BA25F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0F9E88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Very good/Excellent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41B28E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612 (44.8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6BC1B0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532 (67.3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F23716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65 (13.7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37F8AB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15 (15.2%)</w:t>
            </w:r>
          </w:p>
        </w:tc>
      </w:tr>
      <w:tr w:rsidR="002A5BB8" w:rsidRPr="00EF55D9" w14:paraId="71604AE9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A0DFB7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Limited moderate activities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B35B15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B9E1CF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u-ES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18B057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31FA69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u-ES"/>
              </w:rPr>
            </w:pPr>
          </w:p>
        </w:tc>
      </w:tr>
      <w:tr w:rsidR="002A5BB8" w:rsidRPr="00EF55D9" w14:paraId="6A7462A9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26B266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Not limited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96C04E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866 (63.1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5C5497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754 (94.8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26000B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72 (15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DC8203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40 (40.8%)</w:t>
            </w:r>
          </w:p>
        </w:tc>
      </w:tr>
      <w:tr w:rsidR="002A5BB8" w:rsidRPr="00EF55D9" w14:paraId="4D404ABB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F9E8BB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Slightly limited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6200A9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425 (31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C02C1D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40 (5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690A6A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356 (74.2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C128A0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29 (29.6%)</w:t>
            </w:r>
          </w:p>
        </w:tc>
      </w:tr>
      <w:tr w:rsidR="002A5BB8" w:rsidRPr="00EF55D9" w14:paraId="08830FD8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7FC226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Very limited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47F9F4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82 (6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4CF0CB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1 (0.1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BE457B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52 (10.8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7C6031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29 (29.6%)</w:t>
            </w:r>
          </w:p>
        </w:tc>
      </w:tr>
      <w:tr w:rsidR="002A5BB8" w:rsidRPr="00EF55D9" w14:paraId="4F36FD8E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03955B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Limited ability to climb stairs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858D43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892EF0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u-ES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DA80BC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897414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u-ES"/>
              </w:rPr>
            </w:pPr>
          </w:p>
        </w:tc>
      </w:tr>
      <w:tr w:rsidR="002A5BB8" w:rsidRPr="00EF55D9" w14:paraId="7B5B30CE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AA05B5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Not limited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A9B16C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859 (62.4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082658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720 (90.6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B3DAF4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92 (19.1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E3AC71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47 (47%)</w:t>
            </w:r>
          </w:p>
        </w:tc>
      </w:tr>
      <w:tr w:rsidR="002A5BB8" w:rsidRPr="00EF55D9" w14:paraId="7F4541F2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6C5328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Slightly limited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BF1D57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434 (31.5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D57D88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74 (9.3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3D85AC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338 (70.3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3E0B52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22 (22%)</w:t>
            </w:r>
          </w:p>
        </w:tc>
      </w:tr>
      <w:tr w:rsidR="002A5BB8" w:rsidRPr="00EF55D9" w14:paraId="564414CE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FFD62E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Very limited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C86087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83 (6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2BEF43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1 (0.1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86BD79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51 (10.6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1FA686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31 (31%)</w:t>
            </w:r>
          </w:p>
        </w:tc>
      </w:tr>
      <w:tr w:rsidR="002A5BB8" w:rsidRPr="00EF55D9" w14:paraId="25CC2F60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DF1089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Accomplished less than desired due to physical health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8A083F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6B46BC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u-ES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8558B7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A923B8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u-ES"/>
              </w:rPr>
            </w:pPr>
          </w:p>
        </w:tc>
      </w:tr>
      <w:tr w:rsidR="002A5BB8" w:rsidRPr="00EF55D9" w14:paraId="3850CC6E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422E13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No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EE4B37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1089 (79.3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C885A7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763 (96.2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BC1721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280 (58.3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D0476D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46 (46%)</w:t>
            </w:r>
          </w:p>
        </w:tc>
      </w:tr>
      <w:tr w:rsidR="002A5BB8" w:rsidRPr="00EF55D9" w14:paraId="1FA47E38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BF7BC5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Yes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FBE5F1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284 (20.7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B14349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30 (3.8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6F4792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200 (41.7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199636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54 (54%)</w:t>
            </w:r>
          </w:p>
        </w:tc>
      </w:tr>
      <w:tr w:rsidR="002A5BB8" w:rsidRPr="00EF55D9" w14:paraId="3831D91A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8AF3B4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Limited work/other activities due to physical health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B3ED32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9F88D4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u-ES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511BE9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A88CE5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u-ES"/>
              </w:rPr>
            </w:pPr>
          </w:p>
        </w:tc>
      </w:tr>
      <w:tr w:rsidR="002A5BB8" w:rsidRPr="00EF55D9" w14:paraId="1CE41959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627EDA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No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A96B2E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879 (64.5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819276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712 (90.1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DC8F08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128 (27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6821C4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39 (39.8%)</w:t>
            </w:r>
          </w:p>
        </w:tc>
      </w:tr>
      <w:tr w:rsidR="002A5BB8" w:rsidRPr="00EF55D9" w14:paraId="244964A5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AD2732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Yes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C5AE64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483 (35.5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BFE44E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78 (9.9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A66418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346 (73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5ACBCD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59 (60.2%)</w:t>
            </w:r>
          </w:p>
        </w:tc>
      </w:tr>
      <w:tr w:rsidR="002A5BB8" w:rsidRPr="00EF55D9" w14:paraId="528980C7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A6DA5F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Accomplished less than desired due to emotional problems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142C7A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FB2679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u-ES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FFEE36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626A01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u-ES"/>
              </w:rPr>
            </w:pPr>
          </w:p>
        </w:tc>
      </w:tr>
      <w:tr w:rsidR="002A5BB8" w:rsidRPr="00EF55D9" w14:paraId="1C542766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1E3906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No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7E4FC8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1230 (89.7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C772C3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756 (95.3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8A9987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446 (92.9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309F18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28 (28.3%)</w:t>
            </w:r>
          </w:p>
        </w:tc>
      </w:tr>
      <w:tr w:rsidR="002A5BB8" w:rsidRPr="00EF55D9" w14:paraId="44899605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783910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Yes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31FFD2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142 (10.3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2FC913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37 (4.7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4190B5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34 (7.1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592913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71 (71.7%)</w:t>
            </w:r>
          </w:p>
        </w:tc>
      </w:tr>
      <w:tr w:rsidR="002A5BB8" w:rsidRPr="00EF55D9" w14:paraId="5DFE96BA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4D08AB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Pain interfered with work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527392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286DCC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u-ES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090911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ADC8D7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u-ES"/>
              </w:rPr>
            </w:pPr>
          </w:p>
        </w:tc>
      </w:tr>
      <w:tr w:rsidR="002A5BB8" w:rsidRPr="00EF55D9" w14:paraId="4B690848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E9475F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Extremely/Quite a bit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63CD45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50 (3.7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C6AE07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3 (0.4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0F13D8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38 (8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78FC04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9 (9.2%)</w:t>
            </w:r>
          </w:p>
        </w:tc>
      </w:tr>
      <w:tr w:rsidR="002A5BB8" w:rsidRPr="00EF55D9" w14:paraId="7031F91A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6FA267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Moderately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B600A4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128 (9.4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436865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20 (2.5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08DC36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93 (19.6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F4BE36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15 (15.3%)</w:t>
            </w:r>
          </w:p>
        </w:tc>
      </w:tr>
      <w:tr w:rsidR="002A5BB8" w:rsidRPr="00EF55D9" w14:paraId="1954C612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2E5255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Not at all/A little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195255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1189 (87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785D59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772 (97.1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A1EA57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343 (72.4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A7B844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74 (75.5%)</w:t>
            </w:r>
          </w:p>
        </w:tc>
      </w:tr>
      <w:tr w:rsidR="002A5BB8" w:rsidRPr="00EF55D9" w14:paraId="609ABCFF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3F714F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Felt calm and peaceful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EADC8E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1C3343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u-ES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E77EF6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FE7350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u-ES"/>
              </w:rPr>
            </w:pPr>
          </w:p>
        </w:tc>
      </w:tr>
      <w:tr w:rsidR="002A5BB8" w:rsidRPr="00EF55D9" w14:paraId="5DF1939B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516312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Little/None of the time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527A9C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98 (7.1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36A10B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23 (2.9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CCEBE7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8 (1.7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82CCA4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67 (67%)</w:t>
            </w:r>
          </w:p>
        </w:tc>
      </w:tr>
      <w:tr w:rsidR="002A5BB8" w:rsidRPr="00EF55D9" w14:paraId="23AD78DA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B88DF5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Good bit/Some of the time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2AB205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437 (31.9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FC1E44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195 (24.6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21F63C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213 (44.5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F04C57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29 (29%)</w:t>
            </w:r>
          </w:p>
        </w:tc>
      </w:tr>
      <w:tr w:rsidR="002A5BB8" w:rsidRPr="00EF55D9" w14:paraId="5E690CC9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021577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All/Most of the time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FE6101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836 (61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DC36FB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574 (72.5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36304D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258 (53.9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E7A9C6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4 (4%)</w:t>
            </w:r>
          </w:p>
        </w:tc>
      </w:tr>
      <w:tr w:rsidR="002A5BB8" w:rsidRPr="00EF55D9" w14:paraId="14A47868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1C5E99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Felt full of energy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65FCC7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9F5F65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u-ES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1B7E54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CA5825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u-ES"/>
              </w:rPr>
            </w:pPr>
          </w:p>
        </w:tc>
      </w:tr>
      <w:tr w:rsidR="002A5BB8" w:rsidRPr="00EF55D9" w14:paraId="1D6A5C31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ABF604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Little/None of the time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09AED3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163 (11.9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84B769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30 (3.8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7CFA0F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53 (11.1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91CCCB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80 (80%)</w:t>
            </w:r>
          </w:p>
        </w:tc>
      </w:tr>
      <w:tr w:rsidR="002A5BB8" w:rsidRPr="00EF55D9" w14:paraId="179864C7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5F927A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Good bit/Some of the time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832185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671 (49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A9C4EF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326 (41.2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F4C198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328 (68.6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B3A39C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17 (17%)</w:t>
            </w:r>
          </w:p>
        </w:tc>
      </w:tr>
      <w:tr w:rsidR="002A5BB8" w:rsidRPr="00EF55D9" w14:paraId="53C4C790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5ED63F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All/Most of the time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4E1250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536 (39.1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2188B0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436 (55.1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85AB12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97 (20.3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0090ED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3 (3%)</w:t>
            </w:r>
          </w:p>
        </w:tc>
      </w:tr>
      <w:tr w:rsidR="002A5BB8" w:rsidRPr="00EF55D9" w14:paraId="7B29FC69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28B5B5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Felt sad/blue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CFA4CB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F1B087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u-ES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0DE809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8B7590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u-ES"/>
              </w:rPr>
            </w:pPr>
          </w:p>
        </w:tc>
      </w:tr>
      <w:tr w:rsidR="002A5BB8" w:rsidRPr="00EF55D9" w14:paraId="1504998C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C545F4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Little/None of the time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195437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23 (1.7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C0B31F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0 (0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A490E4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0 (0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57527F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23 (22.8%)</w:t>
            </w:r>
          </w:p>
        </w:tc>
      </w:tr>
      <w:tr w:rsidR="002A5BB8" w:rsidRPr="00EF55D9" w14:paraId="56B31629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83474E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Good bit/Some of the time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536510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233 (17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58D5AE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99 (12.5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0A36E6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71 (14.8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E8F95B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63 (62.4%)</w:t>
            </w:r>
          </w:p>
        </w:tc>
      </w:tr>
      <w:tr w:rsidR="002A5BB8" w:rsidRPr="00EF55D9" w14:paraId="663D7F42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6617B6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All/Most of the time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A85B68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1115 (81.3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C7B120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692 (87.5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E2D458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408 (85.2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F904E4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15 (14.9%)</w:t>
            </w:r>
          </w:p>
        </w:tc>
      </w:tr>
      <w:tr w:rsidR="002A5BB8" w:rsidRPr="00EF55D9" w14:paraId="5DDAAE68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47FE69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Limited social activities due to physical or emotional problems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F7F084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D2C0C8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u-ES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3AA7C7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433F27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u-ES"/>
              </w:rPr>
            </w:pPr>
          </w:p>
        </w:tc>
      </w:tr>
      <w:tr w:rsidR="002A5BB8" w:rsidRPr="00EF55D9" w14:paraId="7E8E2F9C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61B3B5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Little/None of the time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37FE1F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68 (5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1CBD29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5 (0.6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9195D3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17 (3.6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2DA7E0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46 (46%)</w:t>
            </w:r>
          </w:p>
        </w:tc>
      </w:tr>
      <w:tr w:rsidR="002A5BB8" w:rsidRPr="00EF55D9" w14:paraId="6C3D9507" w14:textId="77777777" w:rsidTr="0007735E">
        <w:trPr>
          <w:trHeight w:val="113"/>
          <w:jc w:val="center"/>
        </w:trPr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C581F6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Good bit/Some of the time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1791CF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292 (21.4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418B10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85 (10.8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80CEFC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163 (34.4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918238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44 (44%)</w:t>
            </w:r>
          </w:p>
        </w:tc>
      </w:tr>
      <w:tr w:rsidR="002A5BB8" w:rsidRPr="00EF55D9" w14:paraId="34BAC7AC" w14:textId="77777777" w:rsidTr="0007735E">
        <w:trPr>
          <w:trHeight w:val="113"/>
          <w:jc w:val="center"/>
        </w:trPr>
        <w:tc>
          <w:tcPr>
            <w:tcW w:w="2694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8B22F5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All/Most of the time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C8DCC2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1002 (73.6%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C9CA74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698 (88.6%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68A506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294 (62%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8FABB3" w14:textId="77777777" w:rsidR="002A5BB8" w:rsidRPr="00EF55D9" w:rsidRDefault="002A5BB8" w:rsidP="0007735E">
            <w:pPr>
              <w:pStyle w:val="Standard"/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55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u-ES"/>
              </w:rPr>
              <w:t>10 (10%)</w:t>
            </w:r>
          </w:p>
        </w:tc>
      </w:tr>
    </w:tbl>
    <w:p w14:paraId="7C8ADC8F" w14:textId="77777777" w:rsidR="002A5BB8" w:rsidRPr="00EF55D9" w:rsidRDefault="002A5BB8" w:rsidP="002A5BB8">
      <w:pPr>
        <w:rPr>
          <w:rFonts w:ascii="Times New Roman" w:hAnsi="Times New Roman" w:cs="Times New Roman"/>
          <w:lang w:val="en-US"/>
        </w:rPr>
      </w:pPr>
      <w:r w:rsidRPr="00EF55D9">
        <w:rPr>
          <w:rFonts w:ascii="Times New Roman" w:hAnsi="Times New Roman" w:cs="Times New Roman"/>
          <w:sz w:val="18"/>
          <w:szCs w:val="18"/>
          <w:lang w:val="en-US"/>
        </w:rPr>
        <w:t>There were 67 missing values for the total score and the number of missing values for each item ranged from 6 to 20.</w:t>
      </w:r>
      <w:r w:rsidRPr="00EF55D9">
        <w:rPr>
          <w:rFonts w:ascii="Times New Roman" w:hAnsi="Times New Roman" w:cs="Times New Roman"/>
          <w:lang w:val="en-US"/>
        </w:rPr>
        <w:t xml:space="preserve"> </w:t>
      </w:r>
    </w:p>
    <w:p w14:paraId="4EAC679A" w14:textId="23E4457D" w:rsidR="00DD1597" w:rsidRPr="00EF55D9" w:rsidRDefault="00DD1597" w:rsidP="002A5BB8">
      <w:pPr>
        <w:spacing w:line="278" w:lineRule="auto"/>
        <w:rPr>
          <w:lang w:val="en-US"/>
        </w:rPr>
      </w:pPr>
    </w:p>
    <w:sectPr w:rsidR="00DD1597" w:rsidRPr="00EF55D9" w:rsidSect="00636E38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F">
    <w:altName w:val="Times New Roman"/>
    <w:charset w:val="00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6022341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030D227" w14:textId="77777777" w:rsidR="00636E38" w:rsidRPr="0007735E" w:rsidRDefault="00636E38">
        <w:pPr>
          <w:pStyle w:val="Footer"/>
          <w:jc w:val="center"/>
          <w:rPr>
            <w:rFonts w:ascii="Times New Roman" w:hAnsi="Times New Roman" w:cs="Times New Roman"/>
          </w:rPr>
        </w:pPr>
        <w:r w:rsidRPr="0007735E">
          <w:rPr>
            <w:rFonts w:ascii="Times New Roman" w:hAnsi="Times New Roman" w:cs="Times New Roman"/>
          </w:rPr>
          <w:fldChar w:fldCharType="begin"/>
        </w:r>
        <w:r w:rsidRPr="0007735E">
          <w:rPr>
            <w:rFonts w:ascii="Times New Roman" w:hAnsi="Times New Roman" w:cs="Times New Roman"/>
          </w:rPr>
          <w:instrText>PAGE   \* MERGEFORMAT</w:instrText>
        </w:r>
        <w:r w:rsidRPr="0007735E">
          <w:rPr>
            <w:rFonts w:ascii="Times New Roman" w:hAnsi="Times New Roman" w:cs="Times New Roman"/>
          </w:rPr>
          <w:fldChar w:fldCharType="separate"/>
        </w:r>
        <w:r w:rsidRPr="0007735E">
          <w:rPr>
            <w:rFonts w:ascii="Times New Roman" w:hAnsi="Times New Roman" w:cs="Times New Roman"/>
            <w:lang w:val="en-GB"/>
          </w:rPr>
          <w:t>2</w:t>
        </w:r>
        <w:r w:rsidRPr="0007735E">
          <w:rPr>
            <w:rFonts w:ascii="Times New Roman" w:hAnsi="Times New Roman" w:cs="Times New Roman"/>
          </w:rPr>
          <w:fldChar w:fldCharType="end"/>
        </w:r>
      </w:p>
    </w:sdtContent>
  </w:sdt>
  <w:p w14:paraId="0BFAE349" w14:textId="77777777" w:rsidR="00636E38" w:rsidRDefault="00636E38" w:rsidP="001D1771">
    <w:pPr>
      <w:pStyle w:val="Footer"/>
      <w:jc w:val="righ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69D"/>
    <w:rsid w:val="0000663F"/>
    <w:rsid w:val="0004598D"/>
    <w:rsid w:val="00262E0C"/>
    <w:rsid w:val="002A5BB8"/>
    <w:rsid w:val="003024B8"/>
    <w:rsid w:val="003327C9"/>
    <w:rsid w:val="00380C24"/>
    <w:rsid w:val="004919C9"/>
    <w:rsid w:val="004B569D"/>
    <w:rsid w:val="00546E2D"/>
    <w:rsid w:val="00636E38"/>
    <w:rsid w:val="006B6B3D"/>
    <w:rsid w:val="00781ECB"/>
    <w:rsid w:val="00790F01"/>
    <w:rsid w:val="00A61889"/>
    <w:rsid w:val="00A95300"/>
    <w:rsid w:val="00C866E0"/>
    <w:rsid w:val="00CF47E8"/>
    <w:rsid w:val="00D33FA8"/>
    <w:rsid w:val="00DA0D5A"/>
    <w:rsid w:val="00DD1597"/>
    <w:rsid w:val="00DE2AB5"/>
    <w:rsid w:val="00E0040E"/>
    <w:rsid w:val="00E520F2"/>
    <w:rsid w:val="00EF55D9"/>
    <w:rsid w:val="00FC2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462EB"/>
  <w15:chartTrackingRefBased/>
  <w15:docId w15:val="{AE9439A9-24BA-4439-94E3-0EBC4AF6F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E38"/>
    <w:pPr>
      <w:spacing w:line="259" w:lineRule="auto"/>
    </w:pPr>
    <w:rPr>
      <w:kern w:val="0"/>
      <w:sz w:val="22"/>
      <w:szCs w:val="22"/>
      <w:lang w:val="eu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56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56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56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56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56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56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56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56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56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56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56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56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56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56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56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56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56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56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56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56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56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56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56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56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56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56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56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56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569D"/>
    <w:rPr>
      <w:b/>
      <w:bCs/>
      <w:smallCaps/>
      <w:color w:val="0F4761" w:themeColor="accent1" w:themeShade="BF"/>
      <w:spacing w:val="5"/>
    </w:rPr>
  </w:style>
  <w:style w:type="paragraph" w:customStyle="1" w:styleId="Standard">
    <w:name w:val="Standard"/>
    <w:rsid w:val="00636E38"/>
    <w:pPr>
      <w:suppressAutoHyphens/>
      <w:autoSpaceDN w:val="0"/>
      <w:spacing w:line="259" w:lineRule="auto"/>
      <w:textAlignment w:val="baseline"/>
    </w:pPr>
    <w:rPr>
      <w:rFonts w:ascii="Calibri" w:eastAsia="Calibri" w:hAnsi="Calibri" w:cs="F"/>
      <w:kern w:val="0"/>
      <w:sz w:val="22"/>
      <w:szCs w:val="22"/>
      <w:lang w:val="es-E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36E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6E38"/>
    <w:rPr>
      <w:kern w:val="0"/>
      <w:sz w:val="22"/>
      <w:szCs w:val="22"/>
      <w:lang w:val="eu-ES"/>
      <w14:ligatures w14:val="none"/>
    </w:rPr>
  </w:style>
  <w:style w:type="paragraph" w:customStyle="1" w:styleId="TableNote">
    <w:name w:val="TableNote"/>
    <w:basedOn w:val="Normal"/>
    <w:rsid w:val="00EF55D9"/>
    <w:pPr>
      <w:spacing w:line="276" w:lineRule="auto"/>
    </w:pPr>
    <w:rPr>
      <w:kern w:val="2"/>
      <w:sz w:val="24"/>
      <w:szCs w:val="24"/>
      <w:lang w:val="sv-SE"/>
      <w14:ligatures w14:val="standardContextual"/>
    </w:rPr>
  </w:style>
  <w:style w:type="paragraph" w:customStyle="1" w:styleId="TableTitle">
    <w:name w:val="TableTitle"/>
    <w:basedOn w:val="Normal"/>
    <w:rsid w:val="00EF55D9"/>
    <w:pPr>
      <w:spacing w:line="276" w:lineRule="auto"/>
    </w:pPr>
    <w:rPr>
      <w:kern w:val="2"/>
      <w:sz w:val="24"/>
      <w:szCs w:val="24"/>
      <w:lang w:val="sv-SE"/>
      <w14:ligatures w14:val="standardContextual"/>
    </w:rPr>
  </w:style>
  <w:style w:type="paragraph" w:customStyle="1" w:styleId="TableHeader">
    <w:name w:val="TableHeader"/>
    <w:basedOn w:val="Normal"/>
    <w:rsid w:val="00EF55D9"/>
    <w:pPr>
      <w:spacing w:before="120" w:line="240" w:lineRule="auto"/>
    </w:pPr>
    <w:rPr>
      <w:b/>
      <w:kern w:val="2"/>
      <w:sz w:val="24"/>
      <w:szCs w:val="24"/>
      <w:lang w:val="sv-SE"/>
      <w14:ligatures w14:val="standardContextual"/>
    </w:rPr>
  </w:style>
  <w:style w:type="paragraph" w:customStyle="1" w:styleId="TableSubHead">
    <w:name w:val="TableSubHead"/>
    <w:basedOn w:val="TableHeader"/>
    <w:rsid w:val="00EF55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051</Words>
  <Characters>5571</Characters>
  <Application>Microsoft Office Word</Application>
  <DocSecurity>0</DocSecurity>
  <Lines>46</Lines>
  <Paragraphs>13</Paragraphs>
  <ScaleCrop>false</ScaleCrop>
  <Company/>
  <LinksUpToDate>false</LinksUpToDate>
  <CharactersWithSpaces>6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 Kirvalidze</dc:creator>
  <cp:keywords/>
  <dc:description/>
  <cp:lastModifiedBy>Mariam Kirvalidze</cp:lastModifiedBy>
  <cp:revision>22</cp:revision>
  <dcterms:created xsi:type="dcterms:W3CDTF">2025-10-30T11:50:00Z</dcterms:created>
  <dcterms:modified xsi:type="dcterms:W3CDTF">2025-10-30T12:10:00Z</dcterms:modified>
</cp:coreProperties>
</file>